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4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1275"/>
        <w:gridCol w:w="1276"/>
        <w:gridCol w:w="1276"/>
        <w:gridCol w:w="1275"/>
        <w:gridCol w:w="1276"/>
        <w:gridCol w:w="1276"/>
        <w:gridCol w:w="1559"/>
        <w:gridCol w:w="2410"/>
      </w:tblGrid>
      <w:tr w:rsidR="00972B45" w:rsidRPr="00F6069C" w14:paraId="43525D37" w14:textId="6E5C1CE2" w:rsidTr="00825314">
        <w:tc>
          <w:tcPr>
            <w:tcW w:w="3828" w:type="dxa"/>
          </w:tcPr>
          <w:p w14:paraId="057BB984" w14:textId="77777777" w:rsidR="00972B45" w:rsidRPr="003D2B6D" w:rsidRDefault="00972B45" w:rsidP="00990A56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348D06D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Not at all important</w:t>
            </w:r>
          </w:p>
          <w:p w14:paraId="13BCB28F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793F6785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7688A2CA" w14:textId="5EC651DD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25457766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74BF640B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2F97431A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7428DD7F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72DA152B" w14:textId="68829206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7309C877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4B7BA620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74DFE276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0F6D2073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336B0124" w14:textId="5A3DC9A2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75" w:type="dxa"/>
          </w:tcPr>
          <w:p w14:paraId="2F3624D6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091403D5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404B2722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26A670B0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2B1798EC" w14:textId="2C8287F4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</w:tcPr>
          <w:p w14:paraId="29465E80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3472F2B3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7603A911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69CB04C2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16DB1C29" w14:textId="131D657C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76" w:type="dxa"/>
          </w:tcPr>
          <w:p w14:paraId="50602A81" w14:textId="4BBC597D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Very important</w:t>
            </w:r>
          </w:p>
          <w:p w14:paraId="142169F2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301FDF94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  <w:p w14:paraId="3E0C2A60" w14:textId="77777777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5</w:t>
            </w:r>
          </w:p>
          <w:p w14:paraId="6C8C6D9F" w14:textId="0579E3AC" w:rsidR="00972B45" w:rsidRPr="003D2B6D" w:rsidRDefault="00972B45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</w:tcPr>
          <w:p w14:paraId="7C8834A1" w14:textId="5EE4D05A" w:rsidR="00972B45" w:rsidRPr="003D2B6D" w:rsidRDefault="00972B45" w:rsidP="00C41797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Number of respondents</w:t>
            </w:r>
          </w:p>
        </w:tc>
        <w:tc>
          <w:tcPr>
            <w:tcW w:w="2410" w:type="dxa"/>
          </w:tcPr>
          <w:p w14:paraId="64FDB014" w14:textId="23AE9B4A" w:rsidR="00972B45" w:rsidRPr="003D2B6D" w:rsidRDefault="00972B45" w:rsidP="00C41797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Proportion with reply of important (4) or very important (5)</w:t>
            </w:r>
          </w:p>
          <w:p w14:paraId="5ECCFE2A" w14:textId="7358D970" w:rsidR="00972B45" w:rsidRPr="003D2B6D" w:rsidRDefault="00972B45" w:rsidP="00C41797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3D2B6D">
              <w:rPr>
                <w:rFonts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972B45" w:rsidRPr="00F6069C" w14:paraId="0679682F" w14:textId="5E81082A" w:rsidTr="00825314">
        <w:tc>
          <w:tcPr>
            <w:tcW w:w="3828" w:type="dxa"/>
          </w:tcPr>
          <w:p w14:paraId="1576941F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  <w:p w14:paraId="2BA5E324" w14:textId="6698F832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Understanding how the technology works</w:t>
            </w:r>
          </w:p>
          <w:p w14:paraId="4EA4132D" w14:textId="500F7C4A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206D35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40D22CD8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0780754D" w14:textId="4946339B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4726C9A4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5FB200B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6620B72E" w14:textId="10F310EA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7CF8A1D3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577EBC2" w14:textId="34EE7075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11%</w:t>
            </w:r>
          </w:p>
          <w:p w14:paraId="23785276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1/9)</w:t>
            </w:r>
          </w:p>
          <w:p w14:paraId="10203FFF" w14:textId="7DB86141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20C6E1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E8D178A" w14:textId="0DE44A99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22%</w:t>
            </w:r>
          </w:p>
          <w:p w14:paraId="4043DCC6" w14:textId="7142F85D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/9)</w:t>
            </w:r>
          </w:p>
        </w:tc>
        <w:tc>
          <w:tcPr>
            <w:tcW w:w="1276" w:type="dxa"/>
          </w:tcPr>
          <w:p w14:paraId="7E1A0136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B920E9C" w14:textId="31FF7C81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22%</w:t>
            </w:r>
          </w:p>
          <w:p w14:paraId="45D26AAC" w14:textId="389F4BA9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/9)</w:t>
            </w:r>
          </w:p>
        </w:tc>
        <w:tc>
          <w:tcPr>
            <w:tcW w:w="1276" w:type="dxa"/>
          </w:tcPr>
          <w:p w14:paraId="5881D36F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64414C8" w14:textId="0F823D1E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44%</w:t>
            </w:r>
          </w:p>
          <w:p w14:paraId="76F90884" w14:textId="0E42D4B8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4/9)</w:t>
            </w:r>
          </w:p>
        </w:tc>
        <w:tc>
          <w:tcPr>
            <w:tcW w:w="1559" w:type="dxa"/>
          </w:tcPr>
          <w:p w14:paraId="32395883" w14:textId="77777777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B2BF276" w14:textId="792597B1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1EBAE33C" w14:textId="10580106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4565D256" w14:textId="10C0FC26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67% (6/9)</w:t>
            </w:r>
          </w:p>
          <w:p w14:paraId="535096F8" w14:textId="1FCE38CD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9.9% - 92.5%)</w:t>
            </w:r>
          </w:p>
          <w:p w14:paraId="172320CE" w14:textId="362D9577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72B45" w:rsidRPr="00F6069C" w14:paraId="0A6470EB" w14:textId="07196A6B" w:rsidTr="00825314">
        <w:tc>
          <w:tcPr>
            <w:tcW w:w="3828" w:type="dxa"/>
          </w:tcPr>
          <w:p w14:paraId="406A6F10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  <w:p w14:paraId="0A1740BD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Understanding how the technology was developed</w:t>
            </w:r>
          </w:p>
          <w:p w14:paraId="7A9E74CA" w14:textId="2665F19B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976869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DB44D2E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2BF35F8C" w14:textId="6E027522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1409328B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B2B068E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32A54292" w14:textId="333E228A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6560A419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4EC7C8D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22%</w:t>
            </w:r>
          </w:p>
          <w:p w14:paraId="08F7A42C" w14:textId="333F0D04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/9)</w:t>
            </w:r>
          </w:p>
        </w:tc>
        <w:tc>
          <w:tcPr>
            <w:tcW w:w="1275" w:type="dxa"/>
          </w:tcPr>
          <w:p w14:paraId="08CD734F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67164E39" w14:textId="2CA1BBEC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33%</w:t>
            </w:r>
          </w:p>
          <w:p w14:paraId="547574D8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3/9)</w:t>
            </w:r>
          </w:p>
          <w:p w14:paraId="1F61EA41" w14:textId="1A0C4C5D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C95514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E9F8D04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33%</w:t>
            </w:r>
          </w:p>
          <w:p w14:paraId="74D15664" w14:textId="26FED4E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3/9)</w:t>
            </w:r>
          </w:p>
        </w:tc>
        <w:tc>
          <w:tcPr>
            <w:tcW w:w="1276" w:type="dxa"/>
          </w:tcPr>
          <w:p w14:paraId="2685588D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012BC88" w14:textId="01140FE0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11%</w:t>
            </w:r>
          </w:p>
          <w:p w14:paraId="0E8B322F" w14:textId="7EB1F91D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1/9)</w:t>
            </w:r>
          </w:p>
        </w:tc>
        <w:tc>
          <w:tcPr>
            <w:tcW w:w="1559" w:type="dxa"/>
          </w:tcPr>
          <w:p w14:paraId="351E9527" w14:textId="77777777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06414E7" w14:textId="5D057321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2B006917" w14:textId="000163F3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EAE7E85" w14:textId="4FB292B6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44% (4/9)</w:t>
            </w:r>
          </w:p>
          <w:p w14:paraId="7514513A" w14:textId="29A41E2C" w:rsidR="00972B45" w:rsidRPr="00FE7832" w:rsidRDefault="00972B45" w:rsidP="000F51C4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13.7% - 78.8%)</w:t>
            </w:r>
          </w:p>
        </w:tc>
      </w:tr>
      <w:tr w:rsidR="00972B45" w:rsidRPr="00F6069C" w14:paraId="1DEC02A9" w14:textId="3EC7AE2D" w:rsidTr="00825314">
        <w:tc>
          <w:tcPr>
            <w:tcW w:w="3828" w:type="dxa"/>
          </w:tcPr>
          <w:p w14:paraId="678970EF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  <w:p w14:paraId="6CF06CF4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Understanding who developed the technology (whether a pathologist has been involved)</w:t>
            </w:r>
          </w:p>
          <w:p w14:paraId="1D16BBD3" w14:textId="74C6DBA4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3E9EDF8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D71AB5C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0C3052BD" w14:textId="3AC69B00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0E69E378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A581F83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34E2E245" w14:textId="21BDD8E1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7439C443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8D9B2E1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11%</w:t>
            </w:r>
          </w:p>
          <w:p w14:paraId="7F0F4116" w14:textId="72B01489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1/9)</w:t>
            </w:r>
          </w:p>
        </w:tc>
        <w:tc>
          <w:tcPr>
            <w:tcW w:w="1275" w:type="dxa"/>
          </w:tcPr>
          <w:p w14:paraId="446EC835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519E757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22%</w:t>
            </w:r>
          </w:p>
          <w:p w14:paraId="0740E8E6" w14:textId="7DCCE764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/9)</w:t>
            </w:r>
          </w:p>
        </w:tc>
        <w:tc>
          <w:tcPr>
            <w:tcW w:w="1276" w:type="dxa"/>
          </w:tcPr>
          <w:p w14:paraId="7CD36F79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AD71940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22%</w:t>
            </w:r>
          </w:p>
          <w:p w14:paraId="6033756D" w14:textId="18F081D2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/9)</w:t>
            </w:r>
          </w:p>
        </w:tc>
        <w:tc>
          <w:tcPr>
            <w:tcW w:w="1276" w:type="dxa"/>
          </w:tcPr>
          <w:p w14:paraId="36B121C2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CAEF2C0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44%</w:t>
            </w:r>
          </w:p>
          <w:p w14:paraId="312CC771" w14:textId="1EA37E94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4/9)</w:t>
            </w:r>
          </w:p>
        </w:tc>
        <w:tc>
          <w:tcPr>
            <w:tcW w:w="1559" w:type="dxa"/>
          </w:tcPr>
          <w:p w14:paraId="27EF2BF0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547370D" w14:textId="714CBCAD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1AB0C467" w14:textId="2A82C188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2C473CD" w14:textId="46DE70D6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67% (6/9)</w:t>
            </w:r>
          </w:p>
          <w:p w14:paraId="759B68E5" w14:textId="77777777" w:rsidR="00972B45" w:rsidRPr="00FE7832" w:rsidRDefault="00972B45" w:rsidP="006833B1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9.9% - 92.5%)</w:t>
            </w:r>
          </w:p>
          <w:p w14:paraId="0D71D921" w14:textId="245F1951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972B45" w:rsidRPr="00F6069C" w14:paraId="01F78915" w14:textId="15918025" w:rsidTr="00825314">
        <w:tc>
          <w:tcPr>
            <w:tcW w:w="3828" w:type="dxa"/>
          </w:tcPr>
          <w:p w14:paraId="5AAA5D21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  <w:p w14:paraId="341C2780" w14:textId="2B68484C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Understanding how the technology has been tested</w:t>
            </w:r>
          </w:p>
          <w:p w14:paraId="33DE8707" w14:textId="087C4D6D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C9314D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BA1E70E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4526A08F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  <w:p w14:paraId="7AEEE8D6" w14:textId="0D2A04AB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7231BA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7952E64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3A675D04" w14:textId="21216EA6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6121CD8F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83E7C0C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2A684549" w14:textId="3029937B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5" w:type="dxa"/>
          </w:tcPr>
          <w:p w14:paraId="6A85EA91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79D992C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11%</w:t>
            </w:r>
          </w:p>
          <w:p w14:paraId="7D36CB65" w14:textId="3409F2F8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1/9)</w:t>
            </w:r>
          </w:p>
        </w:tc>
        <w:tc>
          <w:tcPr>
            <w:tcW w:w="1276" w:type="dxa"/>
          </w:tcPr>
          <w:p w14:paraId="6BEF52D1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4837C432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44%</w:t>
            </w:r>
          </w:p>
          <w:p w14:paraId="3A25E5A4" w14:textId="1E6E9AC4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4/9)</w:t>
            </w:r>
          </w:p>
        </w:tc>
        <w:tc>
          <w:tcPr>
            <w:tcW w:w="1276" w:type="dxa"/>
          </w:tcPr>
          <w:p w14:paraId="491CB134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54EBE35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44%</w:t>
            </w:r>
          </w:p>
          <w:p w14:paraId="5AE79978" w14:textId="58E3CA7F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4/9)</w:t>
            </w:r>
          </w:p>
        </w:tc>
        <w:tc>
          <w:tcPr>
            <w:tcW w:w="1559" w:type="dxa"/>
          </w:tcPr>
          <w:p w14:paraId="3D578E37" w14:textId="77777777" w:rsidR="00972B45" w:rsidRPr="00FE7832" w:rsidRDefault="00972B45" w:rsidP="00C54563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5271BD9" w14:textId="1D757007" w:rsidR="00972B45" w:rsidRPr="00FE7832" w:rsidRDefault="00972B45" w:rsidP="00C54563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640F896B" w14:textId="4817D3DA" w:rsidR="00972B45" w:rsidRPr="00FE7832" w:rsidRDefault="00972B45" w:rsidP="00C54563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9A6A5E4" w14:textId="12DD529B" w:rsidR="00972B45" w:rsidRPr="00FE7832" w:rsidRDefault="00972B45" w:rsidP="00C54563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89% (8/9)</w:t>
            </w:r>
          </w:p>
          <w:p w14:paraId="09EDC7C3" w14:textId="480042D1" w:rsidR="00972B45" w:rsidRPr="00FE7832" w:rsidRDefault="00972B45" w:rsidP="00C54563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51.8% - 99.7%)</w:t>
            </w:r>
          </w:p>
        </w:tc>
      </w:tr>
      <w:tr w:rsidR="00972B45" w:rsidRPr="00F6069C" w14:paraId="00D5425D" w14:textId="29D7861F" w:rsidTr="00825314">
        <w:tc>
          <w:tcPr>
            <w:tcW w:w="3828" w:type="dxa"/>
          </w:tcPr>
          <w:p w14:paraId="65706E15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  <w:p w14:paraId="28615EF2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Having access to data regarding performance of the technology (reliability compared with a pathologist)</w:t>
            </w:r>
          </w:p>
          <w:p w14:paraId="1CC6F7B7" w14:textId="728D6069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A84EA32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60733BB9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1819DEEE" w14:textId="3FC71CF2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5CB6D2DE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A1910A1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338A13D3" w14:textId="6E9FD26B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28E851FF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6E5F4724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53274471" w14:textId="58391C93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5" w:type="dxa"/>
          </w:tcPr>
          <w:p w14:paraId="2DD8E720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260F680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22%</w:t>
            </w:r>
          </w:p>
          <w:p w14:paraId="24798522" w14:textId="0CDD7195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/9)</w:t>
            </w:r>
          </w:p>
        </w:tc>
        <w:tc>
          <w:tcPr>
            <w:tcW w:w="1276" w:type="dxa"/>
          </w:tcPr>
          <w:p w14:paraId="07BBCF7A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92C5E47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22%</w:t>
            </w:r>
          </w:p>
          <w:p w14:paraId="64F53A46" w14:textId="7629A2E1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2/9)</w:t>
            </w:r>
          </w:p>
        </w:tc>
        <w:tc>
          <w:tcPr>
            <w:tcW w:w="1276" w:type="dxa"/>
          </w:tcPr>
          <w:p w14:paraId="37C148BE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3049D02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56%</w:t>
            </w:r>
          </w:p>
          <w:p w14:paraId="2EC96FDD" w14:textId="29EAEFD3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5/9)</w:t>
            </w:r>
          </w:p>
        </w:tc>
        <w:tc>
          <w:tcPr>
            <w:tcW w:w="1559" w:type="dxa"/>
          </w:tcPr>
          <w:p w14:paraId="52C2E3BC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9666C8F" w14:textId="62F7AD5E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6AF77499" w14:textId="586442E0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53C4F1C" w14:textId="30A400F5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78% (7/9)</w:t>
            </w:r>
          </w:p>
          <w:p w14:paraId="4C411617" w14:textId="22DD050E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40.0% - 97.2%)</w:t>
            </w:r>
          </w:p>
        </w:tc>
      </w:tr>
      <w:tr w:rsidR="00972B45" w:rsidRPr="00F6069C" w14:paraId="4463E537" w14:textId="6BF71222" w:rsidTr="00825314">
        <w:tc>
          <w:tcPr>
            <w:tcW w:w="3828" w:type="dxa"/>
          </w:tcPr>
          <w:p w14:paraId="1FB7AEA9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  <w:p w14:paraId="189CFB46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Understanding how a pathologist would use the technology in diagnosing a prostate biopsy</w:t>
            </w:r>
          </w:p>
          <w:p w14:paraId="4F27DA70" w14:textId="1D3498B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154B890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200408C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46F3E9BB" w14:textId="4EB904BD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237B7937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7B906B8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165A8C1E" w14:textId="00438CC0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699FAA34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D31BD68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2ABE24EE" w14:textId="783C2BCC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5" w:type="dxa"/>
          </w:tcPr>
          <w:p w14:paraId="3F8DE403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4A3D52D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11%</w:t>
            </w:r>
          </w:p>
          <w:p w14:paraId="5B9B839E" w14:textId="2C35F824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1/9)</w:t>
            </w:r>
          </w:p>
        </w:tc>
        <w:tc>
          <w:tcPr>
            <w:tcW w:w="1276" w:type="dxa"/>
          </w:tcPr>
          <w:p w14:paraId="29D4FD2D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0328A2D3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44%</w:t>
            </w:r>
          </w:p>
          <w:p w14:paraId="78153756" w14:textId="48FB2875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4/9)</w:t>
            </w:r>
          </w:p>
        </w:tc>
        <w:tc>
          <w:tcPr>
            <w:tcW w:w="1276" w:type="dxa"/>
          </w:tcPr>
          <w:p w14:paraId="51ED8654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6A6C5FFD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44%</w:t>
            </w:r>
          </w:p>
          <w:p w14:paraId="60F8D082" w14:textId="5AAB6B63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4/9)</w:t>
            </w:r>
          </w:p>
        </w:tc>
        <w:tc>
          <w:tcPr>
            <w:tcW w:w="1559" w:type="dxa"/>
          </w:tcPr>
          <w:p w14:paraId="4D1BCF7C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DF12958" w14:textId="19A7956A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0A8E7D2F" w14:textId="095F73FB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6597DDF" w14:textId="1CBCDB5C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89% (8/9)</w:t>
            </w:r>
          </w:p>
          <w:p w14:paraId="007F8ACE" w14:textId="423EC83A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51.8% - 99.7%)</w:t>
            </w:r>
          </w:p>
        </w:tc>
      </w:tr>
      <w:tr w:rsidR="00972B45" w:rsidRPr="00F6069C" w14:paraId="36ABE6FF" w14:textId="79C1E757" w:rsidTr="00825314">
        <w:tc>
          <w:tcPr>
            <w:tcW w:w="3828" w:type="dxa"/>
          </w:tcPr>
          <w:p w14:paraId="7E3157D9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  <w:p w14:paraId="6DFEA60A" w14:textId="77777777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Understanding of who will be ultimately responsible for the diagnostic report if AI-assistance is used</w:t>
            </w:r>
          </w:p>
          <w:p w14:paraId="4E80D7A8" w14:textId="2DA0A5EA" w:rsidR="00972B45" w:rsidRPr="00FE7832" w:rsidRDefault="00972B45" w:rsidP="00990A5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70EE76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2014E197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3FDE3161" w14:textId="5C1F32D3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27DBE09C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0F5B0E55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4A193EEA" w14:textId="334198CA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0317B0B9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732D7738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458F6755" w14:textId="32439A8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5" w:type="dxa"/>
          </w:tcPr>
          <w:p w14:paraId="251E633D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435D12A5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0%</w:t>
            </w:r>
          </w:p>
          <w:p w14:paraId="297BF6EE" w14:textId="64A115E9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0/9)</w:t>
            </w:r>
          </w:p>
        </w:tc>
        <w:tc>
          <w:tcPr>
            <w:tcW w:w="1276" w:type="dxa"/>
          </w:tcPr>
          <w:p w14:paraId="00B7DAD2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50DB47B8" w14:textId="77777777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11%</w:t>
            </w:r>
          </w:p>
          <w:p w14:paraId="13BCD424" w14:textId="075B3DC1" w:rsidR="00972B45" w:rsidRPr="00FE7832" w:rsidRDefault="00972B45" w:rsidP="00D44805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1/9)</w:t>
            </w:r>
          </w:p>
        </w:tc>
        <w:tc>
          <w:tcPr>
            <w:tcW w:w="1276" w:type="dxa"/>
          </w:tcPr>
          <w:p w14:paraId="719BDAFB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18DC7870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89%</w:t>
            </w:r>
          </w:p>
          <w:p w14:paraId="4E232E16" w14:textId="3699291E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8/9)</w:t>
            </w:r>
          </w:p>
        </w:tc>
        <w:tc>
          <w:tcPr>
            <w:tcW w:w="1559" w:type="dxa"/>
          </w:tcPr>
          <w:p w14:paraId="24A486FB" w14:textId="77777777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039883C4" w14:textId="3EF3A8EE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4A02FEEA" w14:textId="17CBE18C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  <w:p w14:paraId="37DC988D" w14:textId="45416752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100% (9/9)</w:t>
            </w:r>
          </w:p>
          <w:p w14:paraId="22DDF56F" w14:textId="515C14D2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FE7832">
              <w:rPr>
                <w:rFonts w:cs="Arial"/>
                <w:sz w:val="20"/>
                <w:szCs w:val="20"/>
              </w:rPr>
              <w:t>(66.4% - 100%)</w:t>
            </w:r>
          </w:p>
          <w:p w14:paraId="1ED4E36D" w14:textId="511DD720" w:rsidR="00972B45" w:rsidRPr="00FE7832" w:rsidRDefault="00972B45" w:rsidP="00F6069C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79519ACA" w14:textId="2D07538C" w:rsidR="0073011B" w:rsidRPr="00207BB4" w:rsidRDefault="0073011B" w:rsidP="0073011B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207BB4">
        <w:rPr>
          <w:rFonts w:ascii="Aptos" w:eastAsia="Aptos" w:hAnsi="Aptos" w:cs="Times New Roman"/>
          <w:b/>
          <w:bCs/>
          <w:sz w:val="22"/>
          <w:szCs w:val="22"/>
        </w:rPr>
        <w:t>SUPPLEMENTAL TABLE S</w:t>
      </w:r>
      <w:r>
        <w:rPr>
          <w:rFonts w:ascii="Aptos" w:eastAsia="Aptos" w:hAnsi="Aptos" w:cs="Times New Roman"/>
          <w:b/>
          <w:bCs/>
          <w:sz w:val="22"/>
          <w:szCs w:val="22"/>
        </w:rPr>
        <w:t>3</w:t>
      </w:r>
    </w:p>
    <w:p w14:paraId="6949FCFD" w14:textId="4D816D79" w:rsidR="00D4452F" w:rsidRPr="003D2B6D" w:rsidRDefault="00D84A53" w:rsidP="006A7FB8">
      <w:pPr>
        <w:spacing w:line="480" w:lineRule="auto"/>
        <w:jc w:val="both"/>
        <w:rPr>
          <w:rFonts w:cs="Arial"/>
          <w:sz w:val="22"/>
          <w:szCs w:val="22"/>
        </w:rPr>
      </w:pPr>
      <w:r w:rsidRPr="003D2B6D">
        <w:rPr>
          <w:rFonts w:cs="Arial"/>
          <w:sz w:val="22"/>
          <w:szCs w:val="22"/>
        </w:rPr>
        <w:t>Factors that might impact clinician acceptance of the use of AI-assisted diagnosis for prostate biopsy reporting, and their perceived importance.</w:t>
      </w:r>
    </w:p>
    <w:sectPr w:rsidR="00D4452F" w:rsidRPr="003D2B6D" w:rsidSect="00972B45">
      <w:pgSz w:w="16838" w:h="11906" w:orient="landscape"/>
      <w:pgMar w:top="794" w:right="720" w:bottom="79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9B"/>
    <w:rsid w:val="000030D0"/>
    <w:rsid w:val="00033A11"/>
    <w:rsid w:val="000616FB"/>
    <w:rsid w:val="000651D2"/>
    <w:rsid w:val="000C1A01"/>
    <w:rsid w:val="000F03F6"/>
    <w:rsid w:val="000F51C4"/>
    <w:rsid w:val="00103CE5"/>
    <w:rsid w:val="0010682A"/>
    <w:rsid w:val="001319B7"/>
    <w:rsid w:val="00145565"/>
    <w:rsid w:val="00187996"/>
    <w:rsid w:val="001C1B63"/>
    <w:rsid w:val="001E3FF4"/>
    <w:rsid w:val="001E5B5F"/>
    <w:rsid w:val="00232616"/>
    <w:rsid w:val="00237849"/>
    <w:rsid w:val="00282220"/>
    <w:rsid w:val="00292661"/>
    <w:rsid w:val="002B47FA"/>
    <w:rsid w:val="002F7798"/>
    <w:rsid w:val="00312110"/>
    <w:rsid w:val="00313256"/>
    <w:rsid w:val="00343141"/>
    <w:rsid w:val="00356347"/>
    <w:rsid w:val="003C2F3C"/>
    <w:rsid w:val="003D2B6D"/>
    <w:rsid w:val="003D58E0"/>
    <w:rsid w:val="003E14D6"/>
    <w:rsid w:val="003F3E44"/>
    <w:rsid w:val="004354E7"/>
    <w:rsid w:val="00436882"/>
    <w:rsid w:val="004802F3"/>
    <w:rsid w:val="00492793"/>
    <w:rsid w:val="004C0721"/>
    <w:rsid w:val="004E209F"/>
    <w:rsid w:val="005568E0"/>
    <w:rsid w:val="00563116"/>
    <w:rsid w:val="00583695"/>
    <w:rsid w:val="005E38AC"/>
    <w:rsid w:val="005E536C"/>
    <w:rsid w:val="006151E4"/>
    <w:rsid w:val="0065327A"/>
    <w:rsid w:val="006833B1"/>
    <w:rsid w:val="00691755"/>
    <w:rsid w:val="006A7FB8"/>
    <w:rsid w:val="006C3251"/>
    <w:rsid w:val="006D6D11"/>
    <w:rsid w:val="006F76C8"/>
    <w:rsid w:val="0073011B"/>
    <w:rsid w:val="00741BDD"/>
    <w:rsid w:val="00756A30"/>
    <w:rsid w:val="00762AF4"/>
    <w:rsid w:val="00765930"/>
    <w:rsid w:val="00791742"/>
    <w:rsid w:val="007B58C4"/>
    <w:rsid w:val="007F17A7"/>
    <w:rsid w:val="00803860"/>
    <w:rsid w:val="00822962"/>
    <w:rsid w:val="00825314"/>
    <w:rsid w:val="00843A00"/>
    <w:rsid w:val="00871A09"/>
    <w:rsid w:val="008A552F"/>
    <w:rsid w:val="00972B45"/>
    <w:rsid w:val="00990A56"/>
    <w:rsid w:val="009B0735"/>
    <w:rsid w:val="009B7E23"/>
    <w:rsid w:val="009D5809"/>
    <w:rsid w:val="009E0F57"/>
    <w:rsid w:val="009F17D5"/>
    <w:rsid w:val="009F2CDE"/>
    <w:rsid w:val="00A42FC5"/>
    <w:rsid w:val="00A50C2F"/>
    <w:rsid w:val="00A64711"/>
    <w:rsid w:val="00A803F2"/>
    <w:rsid w:val="00A80F48"/>
    <w:rsid w:val="00A9186F"/>
    <w:rsid w:val="00A970E9"/>
    <w:rsid w:val="00AF4D0C"/>
    <w:rsid w:val="00B67B3C"/>
    <w:rsid w:val="00B70281"/>
    <w:rsid w:val="00B879CD"/>
    <w:rsid w:val="00BC1050"/>
    <w:rsid w:val="00BC50EC"/>
    <w:rsid w:val="00BC6311"/>
    <w:rsid w:val="00C07248"/>
    <w:rsid w:val="00C22C2A"/>
    <w:rsid w:val="00C41797"/>
    <w:rsid w:val="00C54563"/>
    <w:rsid w:val="00C552AB"/>
    <w:rsid w:val="00C578C7"/>
    <w:rsid w:val="00C64E2B"/>
    <w:rsid w:val="00CB468F"/>
    <w:rsid w:val="00CE06AD"/>
    <w:rsid w:val="00D06E71"/>
    <w:rsid w:val="00D17595"/>
    <w:rsid w:val="00D4452F"/>
    <w:rsid w:val="00D44805"/>
    <w:rsid w:val="00D84A53"/>
    <w:rsid w:val="00D9630F"/>
    <w:rsid w:val="00E126F8"/>
    <w:rsid w:val="00E43632"/>
    <w:rsid w:val="00E56F9B"/>
    <w:rsid w:val="00E9381F"/>
    <w:rsid w:val="00ED3C1C"/>
    <w:rsid w:val="00F14B7C"/>
    <w:rsid w:val="00F34E1A"/>
    <w:rsid w:val="00F53839"/>
    <w:rsid w:val="00F54A6D"/>
    <w:rsid w:val="00F6069C"/>
    <w:rsid w:val="00F63FE8"/>
    <w:rsid w:val="00F71FF8"/>
    <w:rsid w:val="00F94BCF"/>
    <w:rsid w:val="00FB1C2F"/>
    <w:rsid w:val="00FC4D6C"/>
    <w:rsid w:val="00FE7832"/>
    <w:rsid w:val="00FF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C5C67"/>
  <w15:chartTrackingRefBased/>
  <w15:docId w15:val="{907517C0-39AD-4966-B84A-9A7D92EA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805"/>
  </w:style>
  <w:style w:type="paragraph" w:styleId="Heading1">
    <w:name w:val="heading 1"/>
    <w:basedOn w:val="Normal"/>
    <w:next w:val="Normal"/>
    <w:link w:val="Heading1Char"/>
    <w:uiPriority w:val="9"/>
    <w:qFormat/>
    <w:rsid w:val="00E56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F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5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wning</dc:creator>
  <cp:keywords/>
  <dc:description/>
  <cp:lastModifiedBy>Lisa Browning</cp:lastModifiedBy>
  <cp:revision>5</cp:revision>
  <dcterms:created xsi:type="dcterms:W3CDTF">2025-06-23T13:45:00Z</dcterms:created>
  <dcterms:modified xsi:type="dcterms:W3CDTF">2025-06-23T13:48:00Z</dcterms:modified>
</cp:coreProperties>
</file>